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21245" w14:textId="6AA5F14E" w:rsidR="00EA4CE4" w:rsidRPr="007E42E3" w:rsidRDefault="00EA4CE4" w:rsidP="00EA4CE4">
      <w:pPr>
        <w:ind w:left="360"/>
        <w:rPr>
          <w:sz w:val="24"/>
          <w:szCs w:val="24"/>
        </w:rPr>
      </w:pPr>
      <w:r w:rsidRPr="007E42E3">
        <w:rPr>
          <w:b/>
          <w:sz w:val="24"/>
          <w:szCs w:val="24"/>
        </w:rPr>
        <w:t>S</w:t>
      </w:r>
      <w:r w:rsidR="00DA6237">
        <w:rPr>
          <w:b/>
          <w:sz w:val="24"/>
          <w:szCs w:val="24"/>
        </w:rPr>
        <w:t>2</w:t>
      </w:r>
      <w:r w:rsidRPr="007E42E3">
        <w:rPr>
          <w:b/>
          <w:sz w:val="24"/>
          <w:szCs w:val="24"/>
        </w:rPr>
        <w:t xml:space="preserve"> Table.</w:t>
      </w:r>
      <w:r w:rsidRPr="007E42E3">
        <w:rPr>
          <w:sz w:val="24"/>
          <w:szCs w:val="24"/>
        </w:rPr>
        <w:t xml:space="preserve"> Age-adjusted effect of supplemental nutrition on outcome by sex of the participant</w:t>
      </w:r>
    </w:p>
    <w:tbl>
      <w:tblPr>
        <w:tblW w:w="10010" w:type="dxa"/>
        <w:tblInd w:w="142" w:type="dxa"/>
        <w:tblLook w:val="04A0" w:firstRow="1" w:lastRow="0" w:firstColumn="1" w:lastColumn="0" w:noHBand="0" w:noVBand="1"/>
      </w:tblPr>
      <w:tblGrid>
        <w:gridCol w:w="2620"/>
        <w:gridCol w:w="947"/>
        <w:gridCol w:w="2670"/>
        <w:gridCol w:w="2552"/>
        <w:gridCol w:w="1221"/>
      </w:tblGrid>
      <w:tr w:rsidR="00EA4CE4" w:rsidRPr="00CE13F0" w14:paraId="665C6DED" w14:textId="77777777" w:rsidTr="007E42E3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A45A" w14:textId="77777777" w:rsidR="00EA4CE4" w:rsidRPr="00DE12A9" w:rsidRDefault="00EA4CE4" w:rsidP="007E42E3">
            <w:pPr>
              <w:spacing w:after="0" w:line="240" w:lineRule="auto"/>
              <w:ind w:left="177" w:hanging="177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 risk factor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E4EEE1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5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D1404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Estimated effect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(beta coefficient) 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f supplement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95% confidence interval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4F8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interaction</w:t>
            </w:r>
          </w:p>
        </w:tc>
      </w:tr>
      <w:tr w:rsidR="00EA4CE4" w:rsidRPr="00CE13F0" w14:paraId="2FC9AA49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2033B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7291A7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A7562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6068B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E972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EA4CE4" w:rsidRPr="004B75D1" w14:paraId="12F742EA" w14:textId="77777777" w:rsidTr="007E42E3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6D56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eight (mm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D6CA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3E9">
              <w:t>1783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6E6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2.49 (-10.63 to 5.6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257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3.12 (-7.18 to 13.4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9F0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EA4CE4" w:rsidRPr="004B75D1" w14:paraId="2889464E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BD49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MI (kg/m</w:t>
            </w:r>
            <w:r w:rsidRPr="007E42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0406EC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09F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45 to 0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D0C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60 (-1.22 to 0.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400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EA4CE4" w:rsidRPr="004B75D1" w14:paraId="4668DD44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D82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 (mm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9243F3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7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01E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41 (-13.67 to 10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760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0.52 (-25.22 to 4.1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8BB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EA4CE4" w:rsidRPr="004B75D1" w14:paraId="485498B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5CFC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stolic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E4FCD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E23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8 (-0.43 to 2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EEE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36 (-1.34 to 2.0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509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EA4CE4" w:rsidRPr="004B75D1" w14:paraId="4693B092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4E3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Diastolic 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8EA9A9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1BE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27 (-0.25 to 2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05B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06 (-0.72 to 2.8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687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EA4CE4" w:rsidRPr="004B75D1" w14:paraId="605DCF40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A21D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entral S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FFCFA8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25E6">
              <w:t>139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6F5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 (-1.41 to 1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B24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38 (-2.14 to 1.3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E93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</w:tr>
      <w:tr w:rsidR="00EA4CE4" w:rsidRPr="004B75D1" w14:paraId="756FBEBF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B626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wave veloc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98D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54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0D9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04 to 0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E8E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14 to 0.1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466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A4CE4" w:rsidRPr="004B75D1" w14:paraId="57484BE0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A3B7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pressure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86E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5DC4">
              <w:t>178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73E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38 (-1.12 to 0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6E4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75 (-1.69 to 0.2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D82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</w:tr>
      <w:tr w:rsidR="00EA4CE4" w:rsidRPr="004B75D1" w14:paraId="0FB0E821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A5F2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Augmentation index 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F90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32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394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45 (-3.20 to 0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AB1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1.89 to 2.0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72A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EA4CE4" w:rsidRPr="004B75D1" w14:paraId="48C96423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F8B5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tid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IMT (mm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5E2EC8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19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E5E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 (-0.02 to 0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D55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05 to 0.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3F3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EA4CE4" w:rsidRPr="004B75D1" w14:paraId="3508508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8008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Total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423B3A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2A1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1 (-0.11 to 0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7ED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14 to 0.3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A05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EA4CE4" w:rsidRPr="004B75D1" w14:paraId="2BECA399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D904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0C023E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35C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06 to 0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A7E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1 (-0.06 to 0.2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FA8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EA4CE4" w:rsidRPr="004B75D1" w14:paraId="3E2D299D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F1E9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DL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E93C8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F7E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09 to 0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1D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09 to 0.0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FA3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EA4CE4" w:rsidRPr="004B75D1" w14:paraId="3C2510FA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46FF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triglyceri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8A921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FE1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4 (-0.03 to 0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4C0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 (-0.07 to 0.1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191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EA4CE4" w:rsidRPr="004B75D1" w14:paraId="1428BD49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1D82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Fasting glucose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9BE0A7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972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 (-0.14 to 0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BE7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19 to 0.1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820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EA4CE4" w:rsidRPr="004B75D1" w14:paraId="6FFFE573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5276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insul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0527AD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762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08 to 0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B34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11 to 0.2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97B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</w:tr>
      <w:tr w:rsidR="00EA4CE4" w:rsidRPr="004B75D1" w14:paraId="3F600536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25FCB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HOMA-IR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C1B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0801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08 to 0.2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DBAB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3 (-0.15 to 0.2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083E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</w:tbl>
    <w:p w14:paraId="61B4C47A" w14:textId="77777777" w:rsidR="00EA4CE4" w:rsidRDefault="00EA4CE4" w:rsidP="00EA4CE4">
      <w:pPr>
        <w:spacing w:after="0"/>
      </w:pPr>
      <w:r>
        <w:t>BMI is Body Mass Index; BP is Blood Pressure, IMT is Intima-Media Thickness; LDL is Low-density lipoprotein, HDL is High-density lipoprotein, HOMA-IR is Homeostatic Model Assessment-Insulin Resistance</w:t>
      </w:r>
    </w:p>
    <w:p w14:paraId="6EE270AE" w14:textId="77777777" w:rsidR="00EA4CE4" w:rsidRDefault="00EA4CE4" w:rsidP="00EA4CE4">
      <w:pPr>
        <w:ind w:left="360"/>
      </w:pPr>
    </w:p>
    <w:p w14:paraId="0009C6CA" w14:textId="77777777" w:rsidR="00EA4CE4" w:rsidRDefault="00EA4CE4" w:rsidP="00EA4CE4">
      <w:pPr>
        <w:ind w:left="360"/>
      </w:pPr>
    </w:p>
    <w:p w14:paraId="121BE55D" w14:textId="77777777" w:rsidR="00EA4CE4" w:rsidRDefault="00EA4CE4" w:rsidP="00EA4CE4">
      <w:pPr>
        <w:ind w:left="360"/>
      </w:pPr>
    </w:p>
    <w:p w14:paraId="533ADA2E" w14:textId="77777777" w:rsidR="00EA4CE4" w:rsidRDefault="00EA4CE4" w:rsidP="00EA4CE4">
      <w:pPr>
        <w:ind w:left="360"/>
      </w:pPr>
    </w:p>
    <w:p w14:paraId="13D10374" w14:textId="77777777" w:rsidR="00EA4CE4" w:rsidRDefault="00EA4CE4" w:rsidP="00EA4CE4">
      <w:pPr>
        <w:ind w:left="360"/>
      </w:pPr>
    </w:p>
    <w:p w14:paraId="547E3A41" w14:textId="77777777" w:rsidR="00EA4CE4" w:rsidRDefault="00EA4CE4" w:rsidP="00EA4CE4">
      <w:pPr>
        <w:ind w:left="360"/>
        <w:sectPr w:rsidR="00EA4CE4" w:rsidSect="0093788B">
          <w:pgSz w:w="11906" w:h="16838"/>
          <w:pgMar w:top="1440" w:right="1440" w:bottom="1440" w:left="709" w:header="708" w:footer="708" w:gutter="0"/>
          <w:cols w:space="708"/>
          <w:docGrid w:linePitch="360"/>
        </w:sectPr>
      </w:pPr>
    </w:p>
    <w:p w14:paraId="1AEDA451" w14:textId="77777777" w:rsidR="006A66E7" w:rsidRDefault="00DA6237" w:rsidP="00F27ED3"/>
    <w:sectPr w:rsidR="006A6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E4"/>
    <w:rsid w:val="0026395D"/>
    <w:rsid w:val="00571A3D"/>
    <w:rsid w:val="005C60D8"/>
    <w:rsid w:val="00B36F37"/>
    <w:rsid w:val="00DA6237"/>
    <w:rsid w:val="00E77833"/>
    <w:rsid w:val="00EA4CE4"/>
    <w:rsid w:val="00F2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C930"/>
  <w15:chartTrackingRefBased/>
  <w15:docId w15:val="{45746907-053D-447B-86AE-A072A77A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4CE4"/>
  </w:style>
  <w:style w:type="paragraph" w:styleId="BalloonText">
    <w:name w:val="Balloon Text"/>
    <w:basedOn w:val="Normal"/>
    <w:link w:val="BalloonTextChar"/>
    <w:uiPriority w:val="99"/>
    <w:semiHidden/>
    <w:unhideWhenUsed/>
    <w:rsid w:val="00B36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ra</dc:creator>
  <cp:keywords/>
  <dc:description/>
  <cp:lastModifiedBy>Sanjay Kinra</cp:lastModifiedBy>
  <cp:revision>4</cp:revision>
  <dcterms:created xsi:type="dcterms:W3CDTF">2020-04-20T07:14:00Z</dcterms:created>
  <dcterms:modified xsi:type="dcterms:W3CDTF">2020-05-27T11:47:00Z</dcterms:modified>
</cp:coreProperties>
</file>